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0EC7A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 E</w:t>
      </w:r>
      <w:r>
        <w:rPr>
          <w:rFonts w:hint="default" w:ascii="Times New Roman" w:hAnsi="Times New Roman" w:cs="Times New Roman"/>
          <w:sz w:val="24"/>
          <w:szCs w:val="24"/>
        </w:rPr>
        <w:t>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itation matrices for Meta-analyses with overlapping associations</w:t>
      </w:r>
    </w:p>
    <w:p w14:paraId="2578BDE1">
      <w:pPr>
        <w:pStyle w:val="4"/>
        <w:numPr>
          <w:ilvl w:val="0"/>
          <w:numId w:val="1"/>
        </w:numPr>
        <w:ind w:firstLine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cetabular fracture</w:t>
      </w:r>
    </w:p>
    <w:p w14:paraId="3BB5A484">
      <w:pPr>
        <w:pStyle w:val="4"/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2255520" cy="1725295"/>
            <wp:effectExtent l="0" t="0" r="5080" b="1905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55520" cy="172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38326FF8">
      <w:pPr>
        <w:pStyle w:val="4"/>
        <w:ind w:left="360" w:firstLine="0" w:firstLineChars="0"/>
        <w:rPr>
          <w:rFonts w:hint="default" w:ascii="Times New Roman" w:hAnsi="Times New Roman" w:cs="Times New Roman"/>
          <w:sz w:val="24"/>
          <w:szCs w:val="24"/>
        </w:rPr>
      </w:pPr>
    </w:p>
    <w:p w14:paraId="33930B1B">
      <w:pPr>
        <w:pStyle w:val="4"/>
        <w:ind w:left="360" w:firstLine="0" w:firstLineChars="0"/>
        <w:rPr>
          <w:rFonts w:hint="default" w:ascii="Times New Roman" w:hAnsi="Times New Roman" w:cs="Times New Roman"/>
          <w:sz w:val="24"/>
          <w:szCs w:val="24"/>
        </w:rPr>
      </w:pPr>
    </w:p>
    <w:p w14:paraId="1E5C9985">
      <w:pPr>
        <w:pStyle w:val="4"/>
        <w:ind w:left="360" w:firstLine="0" w:firstLineChars="0"/>
        <w:rPr>
          <w:rFonts w:hint="default" w:ascii="Times New Roman" w:hAnsi="Times New Roman" w:cs="Times New Roman"/>
          <w:sz w:val="24"/>
          <w:szCs w:val="24"/>
        </w:rPr>
      </w:pPr>
    </w:p>
    <w:p w14:paraId="643A4401">
      <w:pPr>
        <w:pStyle w:val="4"/>
        <w:numPr>
          <w:ilvl w:val="0"/>
          <w:numId w:val="1"/>
        </w:numPr>
        <w:ind w:firstLineChars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ibial plateau fracture</w:t>
      </w:r>
    </w:p>
    <w:p w14:paraId="558D3ED2">
      <w:pPr>
        <w:pStyle w:val="4"/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1463040" cy="1164590"/>
            <wp:effectExtent l="0" t="0" r="1016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16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2B3EF">
      <w:pPr>
        <w:pStyle w:val="4"/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OLE_LINK19"/>
    </w:p>
    <w:p w14:paraId="7F5BAE87">
      <w:pPr>
        <w:pStyle w:val="4"/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BA3B219">
      <w:pPr>
        <w:pStyle w:val="4"/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84F5B86">
      <w:pPr>
        <w:pStyle w:val="4"/>
        <w:numPr>
          <w:ilvl w:val="0"/>
          <w:numId w:val="1"/>
        </w:numPr>
        <w:ind w:firstLine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elvic fracture</w:t>
      </w:r>
      <w:bookmarkEnd w:id="0"/>
    </w:p>
    <w:p w14:paraId="50E5B9F4">
      <w:pPr>
        <w:pStyle w:val="4"/>
        <w:ind w:left="360" w:firstLine="0" w:firstLineChars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1584960" cy="1359535"/>
            <wp:effectExtent l="0" t="0" r="2540" b="1206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84960" cy="135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73912">
      <w:pPr>
        <w:pStyle w:val="4"/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46204E9C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4B47A66A">
      <w:pPr>
        <w:pStyle w:val="4"/>
        <w:ind w:firstLine="480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587CEAC7">
      <w:pPr>
        <w:pStyle w:val="4"/>
        <w:ind w:left="360" w:firstLine="0" w:firstLineChars="0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1DEE0B4E">
      <w:pPr>
        <w:pStyle w:val="4"/>
        <w:ind w:left="360" w:firstLine="0" w:firstLineChars="0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odoni MT">
    <w:panose1 w:val="02070603080606020203"/>
    <w:charset w:val="00"/>
    <w:family w:val="auto"/>
    <w:pitch w:val="default"/>
    <w:sig w:usb0="00000003" w:usb1="00000000" w:usb2="00000000" w:usb3="00000000" w:csb0="20000001" w:csb1="00000000"/>
  </w:font>
  <w:font w:name="Bauhaus 93">
    <w:panose1 w:val="04030905020B02020C02"/>
    <w:charset w:val="00"/>
    <w:family w:val="auto"/>
    <w:pitch w:val="default"/>
    <w:sig w:usb0="00000003" w:usb1="00000000" w:usb2="00000000" w:usb3="00000000" w:csb0="2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27074D5"/>
    <w:multiLevelType w:val="multilevel"/>
    <w:tmpl w:val="727074D5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VmYTk3MzRkOGFlNWNmMDY4ZThmYzY3MDViZDM1NTAifQ=="/>
  </w:docVars>
  <w:rsids>
    <w:rsidRoot w:val="000468D5"/>
    <w:rsid w:val="000468D5"/>
    <w:rsid w:val="001C784D"/>
    <w:rsid w:val="00774B0F"/>
    <w:rsid w:val="00881307"/>
    <w:rsid w:val="00973FB8"/>
    <w:rsid w:val="009C0241"/>
    <w:rsid w:val="00ED37E3"/>
    <w:rsid w:val="3299107E"/>
    <w:rsid w:val="50DC1EB2"/>
    <w:rsid w:val="71C54FAD"/>
    <w:rsid w:val="77BE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</Words>
  <Characters>135</Characters>
  <Lines>1</Lines>
  <Paragraphs>1</Paragraphs>
  <TotalTime>2</TotalTime>
  <ScaleCrop>false</ScaleCrop>
  <LinksUpToDate>false</LinksUpToDate>
  <CharactersWithSpaces>148</CharactersWithSpaces>
  <Application>WPS Office_12.1.0.181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1T13:07:00Z</dcterms:created>
  <dc:creator>颖 朱</dc:creator>
  <cp:lastModifiedBy>花音</cp:lastModifiedBy>
  <dcterms:modified xsi:type="dcterms:W3CDTF">2024-11-10T12:15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66</vt:lpwstr>
  </property>
  <property fmtid="{D5CDD505-2E9C-101B-9397-08002B2CF9AE}" pid="3" name="ICV">
    <vt:lpwstr>4FBB826A6C534220BB1226D49B2CF1C6_13</vt:lpwstr>
  </property>
</Properties>
</file>